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75BCB3A5" w14:textId="4406E964" w:rsidR="00A57DD3" w:rsidRPr="00AD1A40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D1A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 A</w:t>
      </w:r>
    </w:p>
    <w:p w14:paraId="6344B6A7" w14:textId="77777777" w:rsidR="00A57DD3" w:rsidRPr="00AD1A40" w:rsidRDefault="00A57DD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5E200C4B" w14:textId="77777777" w:rsidR="00A57DD3" w:rsidRPr="00AD1A40" w:rsidRDefault="00000000">
      <w:pPr>
        <w:jc w:val="both"/>
        <w:rPr>
          <w:rFonts w:ascii="Times New Roman" w:eastAsia="Times New Roman" w:hAnsi="Times New Roman" w:cs="Times New Roman"/>
          <w:lang w:val="en-US"/>
        </w:rPr>
      </w:pPr>
      <w:r w:rsidRPr="00AD1A40">
        <w:rPr>
          <w:rFonts w:ascii="Times New Roman" w:eastAsia="Gungsuh" w:hAnsi="Times New Roman" w:cs="Times New Roman"/>
          <w:lang w:val="en-US"/>
        </w:rPr>
        <w:t>Unfortunately, P-values exhibit counterintuitive behaviors. For instance, one might think that the difference in compatibility between two hypotheses with p=0.60 and p=0.55 is the same as the difference in compatibility between two hypotheses with p=0.06 and p=0.01, since in both cases the numerical gap between the pairs of P-values is 0.05 (i.e., 0.60−0.55=0.06−0.01=0.05). However, this is not the case. To understand why, let’s compare the P-value to the probability of getting 's' consecutive heads in 's' fair flips of a coin. Since the probability of success in a single flip is p=0.5, the probability of getting all heads in 's' flips is p=0.5</w:t>
      </w:r>
      <w:r w:rsidRPr="00AD1A40">
        <w:rPr>
          <w:rFonts w:ascii="Times New Roman" w:eastAsia="Times New Roman" w:hAnsi="Times New Roman" w:cs="Times New Roman"/>
          <w:vertAlign w:val="superscript"/>
          <w:lang w:val="en-US"/>
        </w:rPr>
        <w:t>s</w:t>
      </w:r>
      <w:r w:rsidRPr="00AD1A40">
        <w:rPr>
          <w:rFonts w:ascii="Times New Roman" w:eastAsia="Gungsuh" w:hAnsi="Times New Roman" w:cs="Times New Roman"/>
          <w:lang w:val="en-US"/>
        </w:rPr>
        <w:t>; it follows that s=−log</w:t>
      </w:r>
      <w:r w:rsidRPr="00AD1A40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AD1A40">
        <w:rPr>
          <w:rFonts w:ascii="Times New Roman" w:eastAsia="Gungsuh" w:hAnsi="Times New Roman" w:cs="Times New Roman"/>
          <w:lang w:val="en-US"/>
        </w:rPr>
        <w:t>(p). For example, p=0.05 corresponds to s=−log</w:t>
      </w:r>
      <w:r w:rsidRPr="00AD1A40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AD1A40">
        <w:rPr>
          <w:rFonts w:ascii="Times New Roman" w:eastAsia="Times New Roman" w:hAnsi="Times New Roman" w:cs="Times New Roman"/>
          <w:lang w:val="en-US"/>
        </w:rPr>
        <w:t>(0.05)=4.32; this means that the observed result is as surprising as about 4 consecutive heads in 4 fair tosses of a coin compared to what predicted by the target hypothesis.</w:t>
      </w:r>
    </w:p>
    <w:p w14:paraId="0E847B1B" w14:textId="77777777" w:rsidR="00A57DD3" w:rsidRPr="00AD1A40" w:rsidRDefault="00A57DD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B7376D4" w14:textId="77777777" w:rsidR="00A57DD3" w:rsidRPr="00AD1A40" w:rsidRDefault="00000000">
      <w:pPr>
        <w:jc w:val="both"/>
        <w:rPr>
          <w:rFonts w:ascii="Times New Roman" w:eastAsia="Times New Roman" w:hAnsi="Times New Roman" w:cs="Times New Roman"/>
          <w:lang w:val="en-US"/>
        </w:rPr>
      </w:pPr>
      <w:r w:rsidRPr="00AD1A40">
        <w:rPr>
          <w:rFonts w:ascii="Times New Roman" w:eastAsia="Gungsuh" w:hAnsi="Times New Roman" w:cs="Times New Roman"/>
          <w:lang w:val="en-US"/>
        </w:rPr>
        <w:t>We can now see that the S-value associated with p=0.65 is s=−log</w:t>
      </w:r>
      <w:r w:rsidRPr="00AD1A40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AD1A40">
        <w:rPr>
          <w:rFonts w:ascii="Times New Roman" w:eastAsia="Gungsuh" w:hAnsi="Times New Roman" w:cs="Times New Roman"/>
          <w:lang w:val="en-US"/>
        </w:rPr>
        <w:t>(0.65)=0.62, while the S-value associated with p=0.60 is s=−log</w:t>
      </w:r>
      <w:r w:rsidRPr="00AD1A40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AD1A40">
        <w:rPr>
          <w:rFonts w:ascii="Times New Roman" w:eastAsia="Gungsuh" w:hAnsi="Times New Roman" w:cs="Times New Roman"/>
          <w:lang w:val="en-US"/>
        </w:rPr>
        <w:t>(0.60)=0.74. This tells us that the information difference between the two P-values is unimportant (much less surprising than obtaining heads on a single fair coin flip, since 0.74−0.62=0.12&lt;1). On the other hand, repeating the calculation for p=0.01 and p=0.06 yields s=6.64 and s=4.06, respectively, meaning that the information difference has higher importance compared to the previous one (it is more surprising than obtaining two consecutive heads in two fair flips of a coin, since 6.64−4.06=2.58&gt;2).</w:t>
      </w:r>
    </w:p>
    <w:p w14:paraId="67A26972" w14:textId="77777777" w:rsidR="00A57DD3" w:rsidRPr="00AD1A40" w:rsidRDefault="00A57DD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7BE2225" w14:textId="556BC131" w:rsidR="00A57DD3" w:rsidRPr="00AD1A40" w:rsidRDefault="00000000">
      <w:pPr>
        <w:jc w:val="both"/>
        <w:rPr>
          <w:rFonts w:ascii="Times New Roman" w:eastAsia="Times New Roman" w:hAnsi="Times New Roman" w:cs="Times New Roman"/>
          <w:lang w:val="en-US"/>
        </w:rPr>
      </w:pPr>
      <w:r w:rsidRPr="00AD1A40">
        <w:rPr>
          <w:rFonts w:ascii="Times New Roman" w:eastAsia="Gungsuh" w:hAnsi="Times New Roman" w:cs="Times New Roman"/>
          <w:lang w:val="en-US"/>
        </w:rPr>
        <w:t>S-values also show that dichotomizing compatibility (or significance) is a practice afflicted by elements of arbitrariness. For instance, a hypothesis with p=0.06 (included in the 95%CI) and one with p=0.04 (excluded from the 95%CI) have S-values of s=4.06 and s=4.64, respectively; thus, the information difference between them is negligible, i.e., less surprising than getting heads when flipping a coin once (since 4.64−4.06=0.58&lt;1). In other words, there is no practical difference in the degree of compatibility between a hypothesis just outside the 95% CI and one just inside it.</w:t>
      </w:r>
    </w:p>
    <w:sectPr w:rsidR="00A57DD3" w:rsidRPr="00AD1A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9251A7"/>
    <w:multiLevelType w:val="multilevel"/>
    <w:tmpl w:val="83F4C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573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displayBackgroundShape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DD3"/>
    <w:rsid w:val="00003B65"/>
    <w:rsid w:val="00003F57"/>
    <w:rsid w:val="00010650"/>
    <w:rsid w:val="0001221C"/>
    <w:rsid w:val="0001601A"/>
    <w:rsid w:val="00023CD9"/>
    <w:rsid w:val="00024025"/>
    <w:rsid w:val="00025C38"/>
    <w:rsid w:val="0004439B"/>
    <w:rsid w:val="00046CDB"/>
    <w:rsid w:val="00054885"/>
    <w:rsid w:val="00055D16"/>
    <w:rsid w:val="000672DA"/>
    <w:rsid w:val="00071B88"/>
    <w:rsid w:val="000817AB"/>
    <w:rsid w:val="000915D9"/>
    <w:rsid w:val="00093395"/>
    <w:rsid w:val="000A501A"/>
    <w:rsid w:val="000B1C0D"/>
    <w:rsid w:val="000B59BE"/>
    <w:rsid w:val="000C02CE"/>
    <w:rsid w:val="000C0B4F"/>
    <w:rsid w:val="000C7DE1"/>
    <w:rsid w:val="000D0174"/>
    <w:rsid w:val="000D2608"/>
    <w:rsid w:val="000D5650"/>
    <w:rsid w:val="000E4499"/>
    <w:rsid w:val="000E50AB"/>
    <w:rsid w:val="000F0F18"/>
    <w:rsid w:val="000F1538"/>
    <w:rsid w:val="000F1793"/>
    <w:rsid w:val="000F4D5A"/>
    <w:rsid w:val="000F709B"/>
    <w:rsid w:val="001005A1"/>
    <w:rsid w:val="00106108"/>
    <w:rsid w:val="00106D45"/>
    <w:rsid w:val="00110189"/>
    <w:rsid w:val="00115FC9"/>
    <w:rsid w:val="00120DF7"/>
    <w:rsid w:val="001215DC"/>
    <w:rsid w:val="00124702"/>
    <w:rsid w:val="00124CE0"/>
    <w:rsid w:val="00125FC1"/>
    <w:rsid w:val="001263E0"/>
    <w:rsid w:val="00126FD2"/>
    <w:rsid w:val="0013235E"/>
    <w:rsid w:val="0013636D"/>
    <w:rsid w:val="0014368D"/>
    <w:rsid w:val="00143EAA"/>
    <w:rsid w:val="00144649"/>
    <w:rsid w:val="00150171"/>
    <w:rsid w:val="00153F64"/>
    <w:rsid w:val="00161229"/>
    <w:rsid w:val="001771A3"/>
    <w:rsid w:val="00182ADC"/>
    <w:rsid w:val="00186790"/>
    <w:rsid w:val="001874D8"/>
    <w:rsid w:val="0019450D"/>
    <w:rsid w:val="001A06AC"/>
    <w:rsid w:val="001A27C4"/>
    <w:rsid w:val="001A3E40"/>
    <w:rsid w:val="001A6E37"/>
    <w:rsid w:val="001A794D"/>
    <w:rsid w:val="001B0822"/>
    <w:rsid w:val="001B191E"/>
    <w:rsid w:val="001B6FFB"/>
    <w:rsid w:val="001C1D4E"/>
    <w:rsid w:val="001C3551"/>
    <w:rsid w:val="001D068C"/>
    <w:rsid w:val="001D2650"/>
    <w:rsid w:val="001E0233"/>
    <w:rsid w:val="001E3207"/>
    <w:rsid w:val="001E561A"/>
    <w:rsid w:val="001E613B"/>
    <w:rsid w:val="001E7111"/>
    <w:rsid w:val="001F3889"/>
    <w:rsid w:val="001F5086"/>
    <w:rsid w:val="001F7FB1"/>
    <w:rsid w:val="002009C1"/>
    <w:rsid w:val="0020466C"/>
    <w:rsid w:val="00220618"/>
    <w:rsid w:val="00221018"/>
    <w:rsid w:val="0023175E"/>
    <w:rsid w:val="002321D3"/>
    <w:rsid w:val="00233870"/>
    <w:rsid w:val="0023418E"/>
    <w:rsid w:val="0024288D"/>
    <w:rsid w:val="0024338F"/>
    <w:rsid w:val="0024733F"/>
    <w:rsid w:val="002478DA"/>
    <w:rsid w:val="00247AC7"/>
    <w:rsid w:val="002515EA"/>
    <w:rsid w:val="002541AD"/>
    <w:rsid w:val="0026397C"/>
    <w:rsid w:val="002639FF"/>
    <w:rsid w:val="00266EC0"/>
    <w:rsid w:val="00271822"/>
    <w:rsid w:val="0027522E"/>
    <w:rsid w:val="00275625"/>
    <w:rsid w:val="00276AF1"/>
    <w:rsid w:val="00282EF1"/>
    <w:rsid w:val="00282FD2"/>
    <w:rsid w:val="00283B73"/>
    <w:rsid w:val="00286622"/>
    <w:rsid w:val="0029007E"/>
    <w:rsid w:val="002A030E"/>
    <w:rsid w:val="002A075D"/>
    <w:rsid w:val="002A5BF7"/>
    <w:rsid w:val="002B0E28"/>
    <w:rsid w:val="002B42EC"/>
    <w:rsid w:val="002C4EFD"/>
    <w:rsid w:val="002C7E93"/>
    <w:rsid w:val="002D25C4"/>
    <w:rsid w:val="002E00CC"/>
    <w:rsid w:val="002E021B"/>
    <w:rsid w:val="002E269B"/>
    <w:rsid w:val="002E438F"/>
    <w:rsid w:val="002F14F4"/>
    <w:rsid w:val="002F1A8E"/>
    <w:rsid w:val="002F5A1A"/>
    <w:rsid w:val="002F60A7"/>
    <w:rsid w:val="00301C03"/>
    <w:rsid w:val="00301CCF"/>
    <w:rsid w:val="00304015"/>
    <w:rsid w:val="003050AF"/>
    <w:rsid w:val="00313854"/>
    <w:rsid w:val="00327AB3"/>
    <w:rsid w:val="00327F41"/>
    <w:rsid w:val="0033222F"/>
    <w:rsid w:val="003333A9"/>
    <w:rsid w:val="00334F9C"/>
    <w:rsid w:val="00335876"/>
    <w:rsid w:val="00335E78"/>
    <w:rsid w:val="00340F14"/>
    <w:rsid w:val="00353BE2"/>
    <w:rsid w:val="00355DD1"/>
    <w:rsid w:val="0036256C"/>
    <w:rsid w:val="00371A15"/>
    <w:rsid w:val="00374AC9"/>
    <w:rsid w:val="00375585"/>
    <w:rsid w:val="00375C9A"/>
    <w:rsid w:val="00376070"/>
    <w:rsid w:val="00376CDC"/>
    <w:rsid w:val="003849B0"/>
    <w:rsid w:val="00393ED4"/>
    <w:rsid w:val="003971CE"/>
    <w:rsid w:val="003A591F"/>
    <w:rsid w:val="003A6534"/>
    <w:rsid w:val="003C747F"/>
    <w:rsid w:val="003D2233"/>
    <w:rsid w:val="003D2402"/>
    <w:rsid w:val="003D4EE3"/>
    <w:rsid w:val="003D677D"/>
    <w:rsid w:val="003D730B"/>
    <w:rsid w:val="003E225F"/>
    <w:rsid w:val="003E4A0F"/>
    <w:rsid w:val="003E7143"/>
    <w:rsid w:val="003F0955"/>
    <w:rsid w:val="003F6217"/>
    <w:rsid w:val="003F7FF0"/>
    <w:rsid w:val="0040372A"/>
    <w:rsid w:val="00404BFC"/>
    <w:rsid w:val="004118A6"/>
    <w:rsid w:val="00411CC9"/>
    <w:rsid w:val="00412E41"/>
    <w:rsid w:val="004136C3"/>
    <w:rsid w:val="00414CD1"/>
    <w:rsid w:val="00421FCC"/>
    <w:rsid w:val="0044029B"/>
    <w:rsid w:val="00442A48"/>
    <w:rsid w:val="00444686"/>
    <w:rsid w:val="0044666C"/>
    <w:rsid w:val="004476C3"/>
    <w:rsid w:val="0045326A"/>
    <w:rsid w:val="004572E4"/>
    <w:rsid w:val="0046285F"/>
    <w:rsid w:val="00464B78"/>
    <w:rsid w:val="004676C6"/>
    <w:rsid w:val="00475FD8"/>
    <w:rsid w:val="00480EFC"/>
    <w:rsid w:val="00484A83"/>
    <w:rsid w:val="00486051"/>
    <w:rsid w:val="004867FD"/>
    <w:rsid w:val="0049104D"/>
    <w:rsid w:val="004A4172"/>
    <w:rsid w:val="004A6D3B"/>
    <w:rsid w:val="004A7B10"/>
    <w:rsid w:val="004B05DE"/>
    <w:rsid w:val="004B064B"/>
    <w:rsid w:val="004B2E68"/>
    <w:rsid w:val="004B2EB1"/>
    <w:rsid w:val="004B36E4"/>
    <w:rsid w:val="004B6C22"/>
    <w:rsid w:val="004B772C"/>
    <w:rsid w:val="004B7B24"/>
    <w:rsid w:val="004C0416"/>
    <w:rsid w:val="004D1E08"/>
    <w:rsid w:val="004D3A95"/>
    <w:rsid w:val="004D3C50"/>
    <w:rsid w:val="004D65FB"/>
    <w:rsid w:val="004E0571"/>
    <w:rsid w:val="004E21A1"/>
    <w:rsid w:val="004E4BCA"/>
    <w:rsid w:val="004E65D4"/>
    <w:rsid w:val="004F022F"/>
    <w:rsid w:val="004F0B61"/>
    <w:rsid w:val="004F580C"/>
    <w:rsid w:val="004F58E7"/>
    <w:rsid w:val="00500418"/>
    <w:rsid w:val="005024EC"/>
    <w:rsid w:val="005143F8"/>
    <w:rsid w:val="00515BFA"/>
    <w:rsid w:val="00522400"/>
    <w:rsid w:val="00527A09"/>
    <w:rsid w:val="005323AF"/>
    <w:rsid w:val="0053295B"/>
    <w:rsid w:val="005351C0"/>
    <w:rsid w:val="00541E30"/>
    <w:rsid w:val="00545B7F"/>
    <w:rsid w:val="00562BFD"/>
    <w:rsid w:val="0056648D"/>
    <w:rsid w:val="00573355"/>
    <w:rsid w:val="00576D07"/>
    <w:rsid w:val="00581EFD"/>
    <w:rsid w:val="00585AD4"/>
    <w:rsid w:val="00593BF5"/>
    <w:rsid w:val="005A249D"/>
    <w:rsid w:val="005A265A"/>
    <w:rsid w:val="005B0A28"/>
    <w:rsid w:val="005B505D"/>
    <w:rsid w:val="005C04AF"/>
    <w:rsid w:val="005D1A83"/>
    <w:rsid w:val="005D1C80"/>
    <w:rsid w:val="005E255D"/>
    <w:rsid w:val="005E2974"/>
    <w:rsid w:val="005E3858"/>
    <w:rsid w:val="005E7B54"/>
    <w:rsid w:val="005F2FA2"/>
    <w:rsid w:val="005F4D27"/>
    <w:rsid w:val="005F5DFC"/>
    <w:rsid w:val="005F64A2"/>
    <w:rsid w:val="00602751"/>
    <w:rsid w:val="00605C93"/>
    <w:rsid w:val="0061671A"/>
    <w:rsid w:val="006331AB"/>
    <w:rsid w:val="00633BD1"/>
    <w:rsid w:val="00636715"/>
    <w:rsid w:val="00637F0E"/>
    <w:rsid w:val="00642FCD"/>
    <w:rsid w:val="0064476F"/>
    <w:rsid w:val="00653A9E"/>
    <w:rsid w:val="00657919"/>
    <w:rsid w:val="006622EA"/>
    <w:rsid w:val="00666034"/>
    <w:rsid w:val="00671188"/>
    <w:rsid w:val="00673B06"/>
    <w:rsid w:val="00674DEB"/>
    <w:rsid w:val="006770E5"/>
    <w:rsid w:val="006778F7"/>
    <w:rsid w:val="0068092C"/>
    <w:rsid w:val="006819F5"/>
    <w:rsid w:val="006824A9"/>
    <w:rsid w:val="00684A8E"/>
    <w:rsid w:val="006873ED"/>
    <w:rsid w:val="00693FB0"/>
    <w:rsid w:val="006A14E7"/>
    <w:rsid w:val="006A24B0"/>
    <w:rsid w:val="006A573C"/>
    <w:rsid w:val="006B2B8B"/>
    <w:rsid w:val="006B4A69"/>
    <w:rsid w:val="006B4C1F"/>
    <w:rsid w:val="006B4F74"/>
    <w:rsid w:val="006C0BAE"/>
    <w:rsid w:val="006C5296"/>
    <w:rsid w:val="006C7AED"/>
    <w:rsid w:val="006D2136"/>
    <w:rsid w:val="006D3AE8"/>
    <w:rsid w:val="006D7F3B"/>
    <w:rsid w:val="006E02D3"/>
    <w:rsid w:val="006E54AC"/>
    <w:rsid w:val="006F1163"/>
    <w:rsid w:val="006F3EB9"/>
    <w:rsid w:val="006F456E"/>
    <w:rsid w:val="006F7D61"/>
    <w:rsid w:val="00700AC3"/>
    <w:rsid w:val="00710200"/>
    <w:rsid w:val="0071108B"/>
    <w:rsid w:val="0071132C"/>
    <w:rsid w:val="00713D82"/>
    <w:rsid w:val="00717CDE"/>
    <w:rsid w:val="00720FDC"/>
    <w:rsid w:val="00722827"/>
    <w:rsid w:val="00722FB6"/>
    <w:rsid w:val="0074447D"/>
    <w:rsid w:val="0074448F"/>
    <w:rsid w:val="007533D2"/>
    <w:rsid w:val="00754595"/>
    <w:rsid w:val="00760D51"/>
    <w:rsid w:val="007673EC"/>
    <w:rsid w:val="007704EE"/>
    <w:rsid w:val="00770539"/>
    <w:rsid w:val="00775E29"/>
    <w:rsid w:val="00785348"/>
    <w:rsid w:val="007B3DC3"/>
    <w:rsid w:val="007B59DE"/>
    <w:rsid w:val="007B7799"/>
    <w:rsid w:val="007B7C46"/>
    <w:rsid w:val="007C2648"/>
    <w:rsid w:val="007C47DA"/>
    <w:rsid w:val="007C4BB9"/>
    <w:rsid w:val="007E2032"/>
    <w:rsid w:val="007E49D4"/>
    <w:rsid w:val="007F0213"/>
    <w:rsid w:val="007F33F8"/>
    <w:rsid w:val="00801FFF"/>
    <w:rsid w:val="008057C3"/>
    <w:rsid w:val="0081163A"/>
    <w:rsid w:val="00814068"/>
    <w:rsid w:val="00816DAF"/>
    <w:rsid w:val="008342A5"/>
    <w:rsid w:val="008343CB"/>
    <w:rsid w:val="00834BE4"/>
    <w:rsid w:val="00835788"/>
    <w:rsid w:val="00840979"/>
    <w:rsid w:val="00840B8A"/>
    <w:rsid w:val="00860AB7"/>
    <w:rsid w:val="00864C6F"/>
    <w:rsid w:val="00867921"/>
    <w:rsid w:val="008745F8"/>
    <w:rsid w:val="00875999"/>
    <w:rsid w:val="008770C8"/>
    <w:rsid w:val="00881F7A"/>
    <w:rsid w:val="008820D2"/>
    <w:rsid w:val="008A004F"/>
    <w:rsid w:val="008A1B78"/>
    <w:rsid w:val="008A2C94"/>
    <w:rsid w:val="008A650A"/>
    <w:rsid w:val="008B1292"/>
    <w:rsid w:val="008B5789"/>
    <w:rsid w:val="008C399B"/>
    <w:rsid w:val="008C7390"/>
    <w:rsid w:val="008C75AB"/>
    <w:rsid w:val="008D2BBE"/>
    <w:rsid w:val="008D5837"/>
    <w:rsid w:val="008D7A8F"/>
    <w:rsid w:val="008D7DD3"/>
    <w:rsid w:val="008E4FA4"/>
    <w:rsid w:val="008F02BB"/>
    <w:rsid w:val="008F1E9F"/>
    <w:rsid w:val="008F2AA9"/>
    <w:rsid w:val="008F55AC"/>
    <w:rsid w:val="008F72B1"/>
    <w:rsid w:val="008F79D2"/>
    <w:rsid w:val="00903C0D"/>
    <w:rsid w:val="0091665F"/>
    <w:rsid w:val="00923E03"/>
    <w:rsid w:val="00924C64"/>
    <w:rsid w:val="00925F3A"/>
    <w:rsid w:val="0093477C"/>
    <w:rsid w:val="00935022"/>
    <w:rsid w:val="0093637D"/>
    <w:rsid w:val="00941351"/>
    <w:rsid w:val="00941A41"/>
    <w:rsid w:val="00951AB7"/>
    <w:rsid w:val="00951E9E"/>
    <w:rsid w:val="009530E9"/>
    <w:rsid w:val="009543C3"/>
    <w:rsid w:val="0095564B"/>
    <w:rsid w:val="00957E16"/>
    <w:rsid w:val="00962FFA"/>
    <w:rsid w:val="009724A0"/>
    <w:rsid w:val="00973920"/>
    <w:rsid w:val="00974019"/>
    <w:rsid w:val="0098771F"/>
    <w:rsid w:val="00990066"/>
    <w:rsid w:val="0099768A"/>
    <w:rsid w:val="009A1ADA"/>
    <w:rsid w:val="009A257D"/>
    <w:rsid w:val="009A4A8E"/>
    <w:rsid w:val="009A52FA"/>
    <w:rsid w:val="009B2194"/>
    <w:rsid w:val="009B4123"/>
    <w:rsid w:val="009B49AE"/>
    <w:rsid w:val="009B5505"/>
    <w:rsid w:val="009B56D4"/>
    <w:rsid w:val="009C36AF"/>
    <w:rsid w:val="009D2DDA"/>
    <w:rsid w:val="009D5B83"/>
    <w:rsid w:val="009D6194"/>
    <w:rsid w:val="009E5B36"/>
    <w:rsid w:val="009F366D"/>
    <w:rsid w:val="00A02AD3"/>
    <w:rsid w:val="00A111DF"/>
    <w:rsid w:val="00A12A0C"/>
    <w:rsid w:val="00A1640B"/>
    <w:rsid w:val="00A17839"/>
    <w:rsid w:val="00A17BA1"/>
    <w:rsid w:val="00A20C6A"/>
    <w:rsid w:val="00A257A0"/>
    <w:rsid w:val="00A30BEC"/>
    <w:rsid w:val="00A32C3F"/>
    <w:rsid w:val="00A33DC8"/>
    <w:rsid w:val="00A3565B"/>
    <w:rsid w:val="00A40A03"/>
    <w:rsid w:val="00A41641"/>
    <w:rsid w:val="00A42C7D"/>
    <w:rsid w:val="00A42FB8"/>
    <w:rsid w:val="00A53158"/>
    <w:rsid w:val="00A5536E"/>
    <w:rsid w:val="00A5652B"/>
    <w:rsid w:val="00A57DD3"/>
    <w:rsid w:val="00A7183E"/>
    <w:rsid w:val="00A7346E"/>
    <w:rsid w:val="00A73A77"/>
    <w:rsid w:val="00A76C23"/>
    <w:rsid w:val="00A80E9C"/>
    <w:rsid w:val="00A91E89"/>
    <w:rsid w:val="00A92AAC"/>
    <w:rsid w:val="00A9596B"/>
    <w:rsid w:val="00AA3D02"/>
    <w:rsid w:val="00AA3FE9"/>
    <w:rsid w:val="00AA4F8E"/>
    <w:rsid w:val="00AB280E"/>
    <w:rsid w:val="00AB4783"/>
    <w:rsid w:val="00AC0BB6"/>
    <w:rsid w:val="00AC1B30"/>
    <w:rsid w:val="00AD1A40"/>
    <w:rsid w:val="00AD2492"/>
    <w:rsid w:val="00AD25E7"/>
    <w:rsid w:val="00AD3DB7"/>
    <w:rsid w:val="00AD6F1C"/>
    <w:rsid w:val="00AE3AB7"/>
    <w:rsid w:val="00AE6AFA"/>
    <w:rsid w:val="00B014F0"/>
    <w:rsid w:val="00B07590"/>
    <w:rsid w:val="00B11245"/>
    <w:rsid w:val="00B142F8"/>
    <w:rsid w:val="00B14A1F"/>
    <w:rsid w:val="00B14D39"/>
    <w:rsid w:val="00B2056D"/>
    <w:rsid w:val="00B26593"/>
    <w:rsid w:val="00B35C51"/>
    <w:rsid w:val="00B366C4"/>
    <w:rsid w:val="00B41A38"/>
    <w:rsid w:val="00B41E1A"/>
    <w:rsid w:val="00B42104"/>
    <w:rsid w:val="00B4484A"/>
    <w:rsid w:val="00B475C0"/>
    <w:rsid w:val="00B5325D"/>
    <w:rsid w:val="00B54ABE"/>
    <w:rsid w:val="00B60652"/>
    <w:rsid w:val="00B619E6"/>
    <w:rsid w:val="00B71C99"/>
    <w:rsid w:val="00B74AB7"/>
    <w:rsid w:val="00B76BF2"/>
    <w:rsid w:val="00B77C48"/>
    <w:rsid w:val="00B8228A"/>
    <w:rsid w:val="00B921C0"/>
    <w:rsid w:val="00BA1E9B"/>
    <w:rsid w:val="00BA3BBC"/>
    <w:rsid w:val="00BA74A6"/>
    <w:rsid w:val="00BB12E5"/>
    <w:rsid w:val="00BB551B"/>
    <w:rsid w:val="00BB5623"/>
    <w:rsid w:val="00BB6406"/>
    <w:rsid w:val="00BC0A85"/>
    <w:rsid w:val="00BC18EB"/>
    <w:rsid w:val="00BE2E8A"/>
    <w:rsid w:val="00BE2F32"/>
    <w:rsid w:val="00BE3A62"/>
    <w:rsid w:val="00BE5C6B"/>
    <w:rsid w:val="00BE7BE0"/>
    <w:rsid w:val="00BF6C21"/>
    <w:rsid w:val="00C06FF9"/>
    <w:rsid w:val="00C107EA"/>
    <w:rsid w:val="00C1120D"/>
    <w:rsid w:val="00C1161A"/>
    <w:rsid w:val="00C13F67"/>
    <w:rsid w:val="00C15E82"/>
    <w:rsid w:val="00C15EE3"/>
    <w:rsid w:val="00C32120"/>
    <w:rsid w:val="00C332FB"/>
    <w:rsid w:val="00C35C76"/>
    <w:rsid w:val="00C42123"/>
    <w:rsid w:val="00C43797"/>
    <w:rsid w:val="00C52CE4"/>
    <w:rsid w:val="00C53F5D"/>
    <w:rsid w:val="00C651E3"/>
    <w:rsid w:val="00C66464"/>
    <w:rsid w:val="00C66E11"/>
    <w:rsid w:val="00C67F57"/>
    <w:rsid w:val="00C70F20"/>
    <w:rsid w:val="00C7148A"/>
    <w:rsid w:val="00C7259E"/>
    <w:rsid w:val="00C727A7"/>
    <w:rsid w:val="00C74073"/>
    <w:rsid w:val="00C75F88"/>
    <w:rsid w:val="00C816F5"/>
    <w:rsid w:val="00C8295B"/>
    <w:rsid w:val="00C85846"/>
    <w:rsid w:val="00C93C19"/>
    <w:rsid w:val="00C96F53"/>
    <w:rsid w:val="00CA0605"/>
    <w:rsid w:val="00CA095D"/>
    <w:rsid w:val="00CA272E"/>
    <w:rsid w:val="00CA5139"/>
    <w:rsid w:val="00CB0009"/>
    <w:rsid w:val="00CC1612"/>
    <w:rsid w:val="00CC25F4"/>
    <w:rsid w:val="00CC5213"/>
    <w:rsid w:val="00CC621C"/>
    <w:rsid w:val="00CD0397"/>
    <w:rsid w:val="00CD1B1D"/>
    <w:rsid w:val="00CD3FA7"/>
    <w:rsid w:val="00CF3938"/>
    <w:rsid w:val="00CF40CA"/>
    <w:rsid w:val="00D010FF"/>
    <w:rsid w:val="00D04A8E"/>
    <w:rsid w:val="00D140F3"/>
    <w:rsid w:val="00D1774B"/>
    <w:rsid w:val="00D23671"/>
    <w:rsid w:val="00D23DB2"/>
    <w:rsid w:val="00D26DCC"/>
    <w:rsid w:val="00D2766B"/>
    <w:rsid w:val="00D27FEF"/>
    <w:rsid w:val="00D3046F"/>
    <w:rsid w:val="00D36397"/>
    <w:rsid w:val="00D36FC1"/>
    <w:rsid w:val="00D4606F"/>
    <w:rsid w:val="00D47866"/>
    <w:rsid w:val="00D57E2B"/>
    <w:rsid w:val="00D6276B"/>
    <w:rsid w:val="00D6770B"/>
    <w:rsid w:val="00D71980"/>
    <w:rsid w:val="00D71A4E"/>
    <w:rsid w:val="00D74D8C"/>
    <w:rsid w:val="00D766B4"/>
    <w:rsid w:val="00D775CA"/>
    <w:rsid w:val="00D80C25"/>
    <w:rsid w:val="00D87047"/>
    <w:rsid w:val="00D921DA"/>
    <w:rsid w:val="00D94459"/>
    <w:rsid w:val="00DA0179"/>
    <w:rsid w:val="00DA0AE2"/>
    <w:rsid w:val="00DA425F"/>
    <w:rsid w:val="00DB166D"/>
    <w:rsid w:val="00DB43AE"/>
    <w:rsid w:val="00DB450E"/>
    <w:rsid w:val="00DB6169"/>
    <w:rsid w:val="00DC3DE9"/>
    <w:rsid w:val="00DD2618"/>
    <w:rsid w:val="00DE16B4"/>
    <w:rsid w:val="00DE2E23"/>
    <w:rsid w:val="00DE3FA3"/>
    <w:rsid w:val="00DE4C15"/>
    <w:rsid w:val="00DF0ACA"/>
    <w:rsid w:val="00DF29CF"/>
    <w:rsid w:val="00DF40D0"/>
    <w:rsid w:val="00DF4D77"/>
    <w:rsid w:val="00DF6190"/>
    <w:rsid w:val="00E039BA"/>
    <w:rsid w:val="00E04470"/>
    <w:rsid w:val="00E069A5"/>
    <w:rsid w:val="00E15B30"/>
    <w:rsid w:val="00E302CD"/>
    <w:rsid w:val="00E339A0"/>
    <w:rsid w:val="00E341F8"/>
    <w:rsid w:val="00E44A1F"/>
    <w:rsid w:val="00E52F05"/>
    <w:rsid w:val="00E5733E"/>
    <w:rsid w:val="00E67051"/>
    <w:rsid w:val="00E72626"/>
    <w:rsid w:val="00E752B7"/>
    <w:rsid w:val="00E758D7"/>
    <w:rsid w:val="00E832C3"/>
    <w:rsid w:val="00E8514F"/>
    <w:rsid w:val="00EA56EB"/>
    <w:rsid w:val="00EA62EF"/>
    <w:rsid w:val="00EB49E8"/>
    <w:rsid w:val="00EB4FDF"/>
    <w:rsid w:val="00EB664A"/>
    <w:rsid w:val="00EC13D7"/>
    <w:rsid w:val="00ED1E42"/>
    <w:rsid w:val="00ED7560"/>
    <w:rsid w:val="00EF0CC5"/>
    <w:rsid w:val="00EF1133"/>
    <w:rsid w:val="00EF137E"/>
    <w:rsid w:val="00EF190F"/>
    <w:rsid w:val="00EF1C26"/>
    <w:rsid w:val="00F01809"/>
    <w:rsid w:val="00F03F14"/>
    <w:rsid w:val="00F0475A"/>
    <w:rsid w:val="00F11827"/>
    <w:rsid w:val="00F15274"/>
    <w:rsid w:val="00F24C8D"/>
    <w:rsid w:val="00F263D4"/>
    <w:rsid w:val="00F266B2"/>
    <w:rsid w:val="00F27FDF"/>
    <w:rsid w:val="00F305D6"/>
    <w:rsid w:val="00F35A07"/>
    <w:rsid w:val="00F425E8"/>
    <w:rsid w:val="00F4505F"/>
    <w:rsid w:val="00F46A32"/>
    <w:rsid w:val="00F47E18"/>
    <w:rsid w:val="00F514FF"/>
    <w:rsid w:val="00F52E0C"/>
    <w:rsid w:val="00F70E8B"/>
    <w:rsid w:val="00F768D6"/>
    <w:rsid w:val="00F7714B"/>
    <w:rsid w:val="00F776E3"/>
    <w:rsid w:val="00F80665"/>
    <w:rsid w:val="00F817F9"/>
    <w:rsid w:val="00FA2609"/>
    <w:rsid w:val="00FB0B5C"/>
    <w:rsid w:val="00FB0EA3"/>
    <w:rsid w:val="00FB2F84"/>
    <w:rsid w:val="00FB3792"/>
    <w:rsid w:val="00FB5A35"/>
    <w:rsid w:val="00FC00FF"/>
    <w:rsid w:val="00FC6EC2"/>
    <w:rsid w:val="00FD3A28"/>
    <w:rsid w:val="00FD7339"/>
    <w:rsid w:val="00FE0624"/>
    <w:rsid w:val="00FF00C0"/>
    <w:rsid w:val="00FF5547"/>
    <w:rsid w:val="00FF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2ED29"/>
  <w15:docId w15:val="{8710508F-B8EE-4A90-A05A-36CC59604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llegamentoipertestuale">
    <w:name w:val="Hyperlink"/>
    <w:basedOn w:val="Carpredefinitoparagrafo"/>
    <w:uiPriority w:val="99"/>
    <w:unhideWhenUsed/>
    <w:rsid w:val="00FB3792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B3792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D5650"/>
    <w:pPr>
      <w:spacing w:line="240" w:lineRule="auto"/>
    </w:pPr>
  </w:style>
  <w:style w:type="paragraph" w:styleId="NormaleWeb">
    <w:name w:val="Normal (Web)"/>
    <w:basedOn w:val="Normale"/>
    <w:uiPriority w:val="99"/>
    <w:semiHidden/>
    <w:unhideWhenUsed/>
    <w:rsid w:val="00AD1A4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0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ACE91-B127-49AB-911B-67AD06E10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e bloom</cp:lastModifiedBy>
  <cp:revision>308</cp:revision>
  <cp:lastPrinted>2024-12-07T17:11:00Z</cp:lastPrinted>
  <dcterms:created xsi:type="dcterms:W3CDTF">2024-12-07T23:16:00Z</dcterms:created>
  <dcterms:modified xsi:type="dcterms:W3CDTF">2024-12-09T17:47:00Z</dcterms:modified>
</cp:coreProperties>
</file>